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064"/>
        <w:gridCol w:w="1053"/>
        <w:gridCol w:w="943"/>
        <w:gridCol w:w="945"/>
        <w:gridCol w:w="1022"/>
        <w:gridCol w:w="1080"/>
        <w:gridCol w:w="1080"/>
        <w:gridCol w:w="922"/>
        <w:gridCol w:w="998"/>
        <w:gridCol w:w="1080"/>
        <w:gridCol w:w="1080"/>
        <w:gridCol w:w="922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005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41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 T2DM</w:t>
            </w:r>
          </w:p>
        </w:tc>
        <w:tc>
          <w:tcPr>
            <w:tcW w:w="4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11196205 (G&gt;C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dividuals (n)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3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16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5</w:t>
            </w:r>
          </w:p>
        </w:tc>
        <w:tc>
          <w:tcPr>
            <w:tcW w:w="9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92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121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8 ± 10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5 ± 10.5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7 ± 10.9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82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3 ± 1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2 ± 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2 ± 11.3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0 ± 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3 ± 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0 ± 9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5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4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5.4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5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95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8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80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6 ± 4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6 ± 4.2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4 ± 4.2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0 ± 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1 ± 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0 ± 3.8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76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8 ± 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0 ± 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5 ± 5.1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4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.3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5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8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4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5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oking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9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2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9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.7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12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 ± 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4 ± 45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3 ± 46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0 ± 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8 ± 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7 ± 44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5 ± 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1 ± 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 ± 50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38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30 ± 40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9 ± 38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7 ± 39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39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32 ± 4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 ± 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1 ± 38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21 ± 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8 ± 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 ± 40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26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 ± 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 ± 15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 ± 17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 ± 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 ±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 ± 18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7 ±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 ±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 ± 15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92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7 ± 1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5 ± 88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7 ± 98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8 ± 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8 ± 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2 ± 86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3 ± 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5 ± 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2 ± 128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30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se of statins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7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5.9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4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9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7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sulin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/m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5 ± 11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6 ± 10.8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1.5 ± 8.9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6 ± 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2 ± 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0 ± 5.6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4 ± 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7 ± 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5 ± 13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6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9 ± 1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2.0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 ± 2.2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4 ± 0.9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0 ±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4 ±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6 ± 3.0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2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MA IR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6 ± 5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4 ± 4.1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5 ± 4.2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6 ± 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6 ± 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4 ± 1.6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4 ± 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 ± 6.9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3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MA BCF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7 ± 1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7 ± 83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4 ± 81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0 ± 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6 ± 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1 ± 74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6 ± 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6 ± 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3 ± 95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9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bA1c  (%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0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1 ± 1.0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2 ± 1.2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02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7 ± 0.4</w:t>
            </w:r>
          </w:p>
        </w:tc>
        <w:tc>
          <w:tcPr>
            <w:tcW w:w="922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99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7.1 ± 1.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3 ± 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5 ± 1.6</w:t>
            </w:r>
          </w:p>
        </w:tc>
        <w:tc>
          <w:tcPr>
            <w:tcW w:w="92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1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708"/>
                <w:tab w:val="left" w:pos="10260" w:leader="none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2DM (%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5:03:00Z</dcterms:created>
  <dc:creator>Axel Mündlein</dc:creator>
  <dc:description/>
  <cp:keywords/>
  <dc:language>en-US</dc:language>
  <cp:lastModifiedBy>Axel Mündlein</cp:lastModifiedBy>
  <dcterms:modified xsi:type="dcterms:W3CDTF">2011-02-24T08:54:00Z</dcterms:modified>
  <cp:revision>7</cp:revision>
  <dc:subject/>
  <dc:title>Supplemental table 4: Subject characteristics with respect to genotypes of rs11196205</dc:title>
</cp:coreProperties>
</file>